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875"/>
        <w:gridCol w:w="1211"/>
        <w:gridCol w:w="1710"/>
        <w:gridCol w:w="1710"/>
        <w:gridCol w:w="1864"/>
        <w:gridCol w:w="1225"/>
        <w:gridCol w:w="1710"/>
        <w:gridCol w:w="1710"/>
      </w:tblGrid>
      <w:tr>
        <w:trPr/>
        <w:tc>
          <w:tcPr>
            <w:tcW w:w="15597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3: DALYs attributable to excess body weight in the Middle East and North Africa region in 2019 by se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650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50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39974</w:t>
              <w:br/>
              <w:t>(6451196 , 1239547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7.3 , 13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7.8</w:t>
              <w:br/>
              <w:t>(2535.7 , 5023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8</w:t>
              <w:br/>
              <w:t>(-1.7 , 52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47760</w:t>
              <w:br/>
              <w:t>(6395161 , 1083230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8.4 , 14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3.2</w:t>
              <w:br/>
              <w:t>(2815.1 , 483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E4D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6</w:t>
              <w:br/>
              <w:t>(-11.7 , 14.8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498</w:t>
              <w:br/>
              <w:t>(163030 , 44048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1.9 , 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4.6</w:t>
              <w:br/>
              <w:t>(2199 , 5642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.9</w:t>
              <w:br/>
              <w:t>(0.1 , 15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3936</w:t>
              <w:br/>
              <w:t>(330366 , 720845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4 , 8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22.8</w:t>
              <w:br/>
              <w:t>(4112.6 , 8914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9</w:t>
              <w:br/>
              <w:t>(-9.5 , 77.1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114</w:t>
              <w:br/>
              <w:t>(355336 , 776180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8</w:t>
              <w:br/>
              <w:t>(7.2 , 14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28.2</w:t>
              <w:br/>
              <w:t>(1926.8 , 427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-23 , 62.5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5902</w:t>
              <w:br/>
              <w:t>(459632 , 807804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9.2 , 1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14.8</w:t>
              <w:br/>
              <w:t>(2697.6 , 482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1</w:t>
              <w:br/>
              <w:t>(-28.6 , 17.2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27</w:t>
              <w:br/>
              <w:t>(21988 , 4130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1</w:t>
              <w:br/>
              <w:t>(13.4 , 22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5.9</w:t>
              <w:br/>
              <w:t>(2750.4 , 5476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1.8</w:t>
              <w:br/>
              <w:t>(-37.2 , 0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51</w:t>
              <w:br/>
              <w:t>(13167 , 2247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7</w:t>
              <w:br/>
              <w:t>(12.1 , 18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10.2</w:t>
              <w:br/>
              <w:t>(3291.1 , 5728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4</w:t>
              <w:br/>
              <w:t>(-32.7 , -3.3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34433</w:t>
              <w:br/>
              <w:t>(1435481 , 313513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5</w:t>
              <w:br/>
              <w:t>(10.3 , 20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9.2</w:t>
              <w:br/>
              <w:t>(3607.3 , 7995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.3</w:t>
              <w:br/>
              <w:t>(5.2 , 10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82933</w:t>
              <w:br/>
              <w:t>(1406576 , 261752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6</w:t>
              <w:br/>
              <w:t>(12.3 , 20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410.1</w:t>
              <w:br/>
              <w:t>(4464.2 , 8525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6</w:t>
              <w:br/>
              <w:t>(-2.7 , 53.6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Iran 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7098</w:t>
              <w:br/>
              <w:t>(712749 , 136478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8</w:t>
              <w:br/>
              <w:t>(6.9 , 12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17.7</w:t>
              <w:br/>
              <w:t>(1778.2 , 3468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4</w:t>
              <w:br/>
              <w:t>(-4.9 , 68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2359</w:t>
              <w:br/>
              <w:t>(710774 , 120540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3</w:t>
              <w:br/>
              <w:t>(7.7 , 1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5.9</w:t>
              <w:br/>
              <w:t>(1886.3 , 323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7</w:t>
              <w:br/>
              <w:t>(-15.3 , 22.5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5148</w:t>
              <w:br/>
              <w:t>(456871 , 94568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3</w:t>
              <w:br/>
              <w:t>(8.4 , 16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91</w:t>
              <w:br/>
              <w:t>(3457.9 , 7306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.5</w:t>
              <w:br/>
              <w:t>(-28.5 , 21.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1649</w:t>
              <w:br/>
              <w:t>(387894 , 73677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8.4 , 15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93</w:t>
              <w:br/>
              <w:t>(3007 , 5727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9</w:t>
              <w:br/>
              <w:t>(-35.6 , 3.1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9592</w:t>
              <w:br/>
              <w:t>(104102 , 198826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9.4 , 16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2.7</w:t>
              <w:br/>
              <w:t>(2597.8 , 5081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1</w:t>
              <w:br/>
              <w:t>(-23.3 , 34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026</w:t>
              <w:br/>
              <w:t>(83534 , 143173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3</w:t>
              <w:br/>
              <w:t>(8.6 , 13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81.2</w:t>
              <w:br/>
              <w:t>(2581.2 , 459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5</w:t>
              <w:br/>
              <w:t>(-45.7 , -17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640</w:t>
              <w:br/>
              <w:t>(52682 , 9541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2</w:t>
              <w:br/>
              <w:t>(12.9 , 21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8.7</w:t>
              <w:br/>
              <w:t>(2478.1 , 471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4</w:t>
              <w:br/>
              <w:t>(-10.3 , 31.3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18</w:t>
              <w:br/>
              <w:t>(26042 , 4409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6</w:t>
              <w:br/>
              <w:t>(8.4 , 1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07.1</w:t>
              <w:br/>
              <w:t>(1919.1 , 3268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3.4</w:t>
              <w:br/>
              <w:t>(-42.4 , -22.5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8356</w:t>
              <w:br/>
              <w:t>(64170 , 13438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9.2 , 18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9.4</w:t>
              <w:br/>
              <w:t>(2689.1 , 5635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-11.8 , 47.6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604</w:t>
              <w:br/>
              <w:t>(58005 , 10964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8.9 , 16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43.4</w:t>
              <w:br/>
              <w:t>(2042.1 , 3863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0.7</w:t>
              <w:br/>
              <w:t>(-27.1 , 8.6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327</w:t>
              <w:br/>
              <w:t>(74311 , 154711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4</w:t>
              <w:br/>
              <w:t>(8.4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44.8</w:t>
              <w:br/>
              <w:t>(2421.4 , 5180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5</w:t>
              <w:br/>
              <w:t>(6.2 , 79.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3061</w:t>
              <w:br/>
              <w:t>(82281 , 14575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2</w:t>
              <w:br/>
              <w:t>(10.7 , 1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98.6</w:t>
              <w:br/>
              <w:t>(2954.8 , 529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7</w:t>
              <w:br/>
              <w:t>(-6 , 43.5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5909</w:t>
              <w:br/>
              <w:t>(365314 , 87449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7.3 , 1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77.7</w:t>
              <w:br/>
              <w:t>(2196.2 , 5340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9</w:t>
              <w:br/>
              <w:t>(1.2 , 103.1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0755</w:t>
              <w:br/>
              <w:t>(469853 , 93718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9</w:t>
              <w:br/>
              <w:t>(9.7 , 18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75.2</w:t>
              <w:br/>
              <w:t>(2837.4 , 5677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  <w:br/>
              <w:t>(1.5 , 69.9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63</w:t>
              <w:br/>
              <w:t>(39791 , 75208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4</w:t>
              <w:br/>
              <w:t>(7.4 , 13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9.1</w:t>
              <w:br/>
              <w:t>(2900.3 , 5799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5</w:t>
              <w:br/>
              <w:t>(7.6 , 17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263</w:t>
              <w:br/>
              <w:t>(27083 , 45389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7</w:t>
              <w:br/>
              <w:t>(8.7 , 14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68.4</w:t>
              <w:br/>
              <w:t>(3260.6 , 582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.8</w:t>
              <w:br/>
              <w:t>(-8.1 , 75.6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507</w:t>
              <w:br/>
              <w:t>(32554 , 68713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5</w:t>
              <w:br/>
              <w:t>(6.3 , 12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1.5</w:t>
              <w:br/>
              <w:t>(2306.6 , 518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7</w:t>
              <w:br/>
              <w:t>(-14.7 , 66.9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798</w:t>
              <w:br/>
              <w:t>(32356 , 59752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  <w:br/>
              <w:t>(6.7 , 1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8.8</w:t>
              <w:br/>
              <w:t>(2494.2 , 4735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1</w:t>
              <w:br/>
              <w:t>(-20.1 , 30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128</w:t>
              <w:br/>
              <w:t>(31481 , 56977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  <w:br/>
              <w:t>(10.3 , 15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63.3</w:t>
              <w:br/>
              <w:t>(3143.5 , 5954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3.5</w:t>
              <w:br/>
              <w:t>(-33.5 , 15.9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267</w:t>
              <w:br/>
              <w:t>(10833 , 1805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9.5 , 13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60.2</w:t>
              <w:br/>
              <w:t>(4598.9 , 795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-14.9 , 24.3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299</w:t>
              <w:br/>
              <w:t>(507093 , 953779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0.4 , 1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51.3</w:t>
              <w:br/>
              <w:t>(3298.8 , 621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13.3 , 123.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0521</w:t>
              <w:br/>
              <w:t>(345310 , 588127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5</w:t>
              <w:br/>
              <w:t>(11.3 , 1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86.9</w:t>
              <w:br/>
              <w:t>(3517.9 , 613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9</w:t>
              <w:br/>
              <w:t>(-9.5 , 57.5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7285</w:t>
              <w:br/>
              <w:t>(259268 , 64800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3.8 , 9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84.9</w:t>
              <w:br/>
              <w:t>(2259.1 , 5653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7</w:t>
              <w:br/>
              <w:t>(15.1 , 223.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752</w:t>
              <w:br/>
              <w:t>(272647 , 556198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9</w:t>
              <w:br/>
              <w:t>(4.7 , 9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72.6</w:t>
              <w:br/>
              <w:t>(2691.4 , 543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</w:t>
              <w:br/>
              <w:t>(-10 , 72.8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6116</w:t>
              <w:br/>
              <w:t>(162020 , 406098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3</w:t>
              <w:br/>
              <w:t>(8.4 , 18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6.3</w:t>
              <w:br/>
              <w:t>(2382.6 , 5968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4</w:t>
              <w:br/>
              <w:t>(-23 , 56.5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9150</w:t>
              <w:br/>
              <w:t>(166114 , 34267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4</w:t>
              <w:br/>
              <w:t>(9.5 , 17.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11.7</w:t>
              <w:br/>
              <w:t>(2674.1 , 5532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9.2</w:t>
              <w:br/>
              <w:t>(-29.9 , 22.8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4509</w:t>
              <w:br/>
              <w:t>(118836 , 28542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8</w:t>
              <w:br/>
              <w:t>(8.2 , 17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3.3</w:t>
              <w:br/>
              <w:t>(1863 , 4571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9</w:t>
              <w:br/>
              <w:t>(-1.3 , 91.8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699</w:t>
              <w:br/>
              <w:t>(122717 , 245396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2</w:t>
              <w:br/>
              <w:t>(9.3 , 17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6.4</w:t>
              <w:br/>
              <w:t>(1899.6 , 3752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</w:t>
              <w:br/>
              <w:t>(-16.7 , 33.5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2578</w:t>
              <w:br/>
              <w:t>(754316 , 1661324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  <w:br/>
              <w:t>(7.7 , 15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7.3</w:t>
              <w:br/>
              <w:t>(1712.5 , 3840.3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4</w:t>
              <w:br/>
              <w:t>(-38.1 , 8.9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88489</w:t>
              <w:br/>
              <w:t>(841425 , 1575605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  <w:br/>
              <w:t>(9 , 16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48.7</w:t>
              <w:br/>
              <w:t>(1797.2 , 3383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8</w:t>
              <w:br/>
              <w:t>(-39.2 , -12.2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5186</w:t>
              <w:br/>
              <w:t>(218987 , 403512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5</w:t>
              <w:br/>
              <w:t>(14.2 , 22.5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35.3</w:t>
              <w:br/>
              <w:t>(4225.9 , 7703.1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-19.8 , 43.4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035</w:t>
              <w:br/>
              <w:t>(51078 , 87568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7</w:t>
              <w:br/>
              <w:t>(11 , 16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76</w:t>
              <w:br/>
              <w:t>(3772 , 6422.7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7.2</w:t>
              <w:br/>
              <w:t>(-33.9 , 3.8)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5671</w:t>
              <w:br/>
              <w:t>(94198 , 310855)</w:t>
            </w:r>
          </w:p>
        </w:tc>
        <w:tc>
          <w:tcPr>
            <w:tcW w:w="1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  <w:br/>
              <w:t>(1.6 , 4.8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5.1</w:t>
              <w:br/>
              <w:t>(1164.4 , 3923.2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3</w:t>
              <w:br/>
              <w:t>(3 , 205.6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5210</w:t>
              <w:br/>
              <w:t>(132192 , 335561)</w:t>
            </w:r>
          </w:p>
        </w:tc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2.5 , 5.9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49.5</w:t>
              <w:br/>
              <w:t>(1635.8 , 4227.4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6</w:t>
              <w:br/>
              <w:t>(-5.8 , 115.8)</w:t>
            </w:r>
          </w:p>
        </w:tc>
      </w:tr>
    </w:tbl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  <w:t>ASRs: Age-standardized rates; PAF: Population Attributable Fraction; UI: Uncertainty interval</w:t>
      </w:r>
    </w:p>
    <w:p>
      <w:pPr>
        <w:pStyle w:val="Normal"/>
        <w:spacing w:before="0" w:after="0"/>
        <w:rPr>
          <w:rFonts w:cs="Calibri"/>
          <w:color w:val="000000"/>
        </w:rPr>
      </w:pPr>
      <w:r>
        <w:rPr>
          <w:rFonts w:cs="Calibri"/>
          <w:color w:val="000000"/>
        </w:rPr>
      </w:r>
    </w:p>
    <w:p>
      <w:pPr>
        <w:pStyle w:val="Normal"/>
        <w:spacing w:lineRule="auto" w:line="240" w:before="0" w:after="0"/>
        <w:rPr>
          <w:rFonts w:cs="Calibri"/>
          <w:color w:val="000000"/>
        </w:rPr>
      </w:pPr>
      <w:r>
        <w:rPr>
          <w:rFonts w:cs="Calibri"/>
          <w:color w:val="00000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8:11:00Z</dcterms:created>
  <dc:creator>MY PC</dc:creator>
  <dc:description/>
  <cp:keywords/>
  <dc:language>en-US</dc:language>
  <cp:lastModifiedBy>Aria Nejadghaderi</cp:lastModifiedBy>
  <dcterms:modified xsi:type="dcterms:W3CDTF">2022-12-19T14:41:00Z</dcterms:modified>
  <cp:revision>49</cp:revision>
  <dc:subject/>
  <dc:title/>
</cp:coreProperties>
</file>